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B2F83" w14:textId="77777777" w:rsidR="00C24DF2" w:rsidRPr="00427822" w:rsidRDefault="00C24DF2" w:rsidP="00C24DF2">
      <w:pPr>
        <w:bidi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730714"/>
      <w:r w:rsidRPr="00427822">
        <w:rPr>
          <w:rFonts w:ascii="Times New Roman" w:hAnsi="Times New Roman" w:cs="Times New Roman"/>
          <w:b/>
          <w:bCs/>
          <w:sz w:val="24"/>
          <w:szCs w:val="24"/>
        </w:rPr>
        <w:t>Deep transcriptome analysis using RNA-</w:t>
      </w:r>
      <w:bookmarkStart w:id="1" w:name="_GoBack"/>
      <w:r w:rsidRPr="00427822">
        <w:rPr>
          <w:rFonts w:ascii="Times New Roman" w:hAnsi="Times New Roman" w:cs="Times New Roman"/>
          <w:b/>
          <w:bCs/>
          <w:sz w:val="24"/>
          <w:szCs w:val="24"/>
        </w:rPr>
        <w:t xml:space="preserve">Seq </w:t>
      </w:r>
      <w:r w:rsidRPr="00C24DF2">
        <w:rPr>
          <w:rFonts w:ascii="Times New Roman" w:hAnsi="Times New Roman" w:cs="Times New Roman"/>
          <w:b/>
          <w:bCs/>
          <w:sz w:val="24"/>
          <w:szCs w:val="24"/>
        </w:rPr>
        <w:t>suggests</w:t>
      </w:r>
      <w:r w:rsidRPr="00427822">
        <w:rPr>
          <w:rFonts w:ascii="Times New Roman" w:hAnsi="Times New Roman" w:cs="Times New Roman"/>
          <w:b/>
          <w:bCs/>
          <w:sz w:val="24"/>
          <w:szCs w:val="24"/>
        </w:rPr>
        <w:t xml:space="preserve"> novel insights </w:t>
      </w:r>
      <w:bookmarkEnd w:id="1"/>
      <w:r w:rsidRPr="00427822">
        <w:rPr>
          <w:rFonts w:ascii="Times New Roman" w:hAnsi="Times New Roman" w:cs="Times New Roman"/>
          <w:b/>
          <w:bCs/>
          <w:sz w:val="24"/>
          <w:szCs w:val="24"/>
        </w:rPr>
        <w:t>into molecular aspects of fat-tai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F3DEE">
        <w:rPr>
          <w:rFonts w:ascii="Times New Roman" w:hAnsi="Times New Roman" w:cs="Times New Roman"/>
          <w:b/>
          <w:bCs/>
          <w:sz w:val="24"/>
          <w:szCs w:val="24"/>
        </w:rPr>
        <w:t>metabolism</w:t>
      </w:r>
      <w:r w:rsidRPr="00427822">
        <w:rPr>
          <w:rFonts w:ascii="Times New Roman" w:hAnsi="Times New Roman" w:cs="Times New Roman"/>
          <w:b/>
          <w:bCs/>
          <w:sz w:val="24"/>
          <w:szCs w:val="24"/>
        </w:rPr>
        <w:t xml:space="preserve"> in sheep</w:t>
      </w:r>
    </w:p>
    <w:bookmarkEnd w:id="0"/>
    <w:p w14:paraId="24E22C24" w14:textId="77777777" w:rsidR="00197109" w:rsidRDefault="00197109" w:rsidP="00197109">
      <w:pPr>
        <w:bidi w:val="0"/>
        <w:spacing w:line="36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Mohammad Reza 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Bakhtiarizadeh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*, 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Abdolreza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Salehi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Ali 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Assadi-Alamouti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Rostam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Abdollahi-Arpanahi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hyperlink r:id="rId4" w:anchor="auth-4" w:history="1">
        <w:proofErr w:type="spellStart"/>
        <w:r w:rsidRPr="00197109">
          <w:rPr>
            <w:rStyle w:val="Hyperlink"/>
            <w:rFonts w:asciiTheme="majorBidi" w:hAnsiTheme="majorBidi" w:cstheme="majorBidi"/>
            <w:color w:val="000000" w:themeColor="text1"/>
            <w:sz w:val="20"/>
            <w:szCs w:val="20"/>
            <w:u w:val="none"/>
          </w:rPr>
          <w:t>Seyed</w:t>
        </w:r>
        <w:proofErr w:type="spellEnd"/>
        <w:r w:rsidRPr="00197109">
          <w:rPr>
            <w:rStyle w:val="Hyperlink"/>
            <w:rFonts w:asciiTheme="majorBidi" w:hAnsiTheme="majorBidi" w:cstheme="majorBidi"/>
            <w:color w:val="000000" w:themeColor="text1"/>
            <w:sz w:val="20"/>
            <w:szCs w:val="20"/>
            <w:u w:val="none"/>
          </w:rPr>
          <w:t xml:space="preserve"> Alireza Salami</w:t>
        </w:r>
      </w:hyperlink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b</w:t>
      </w:r>
    </w:p>
    <w:p w14:paraId="13C43A8C" w14:textId="77777777" w:rsidR="00197109" w:rsidRDefault="00197109" w:rsidP="00197109">
      <w:pPr>
        <w:spacing w:line="36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Department of Animal and Poultry Science, College of Aburaihan, University of Tehran, Tehran, Iran</w:t>
      </w:r>
    </w:p>
    <w:p w14:paraId="6A06BBB0" w14:textId="77777777" w:rsidR="00197109" w:rsidRDefault="00197109" w:rsidP="00197109">
      <w:pPr>
        <w:spacing w:line="36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b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University of Tehran, Tehran, Iran</w:t>
      </w:r>
    </w:p>
    <w:p w14:paraId="051E3ABA" w14:textId="1F5B3CEF" w:rsidR="00197109" w:rsidRDefault="00197109" w:rsidP="00197109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</w:rPr>
        <w:t>* Corresponding author. E-mail address: mrbakhtiari@ut.ac.ir</w:t>
      </w:r>
    </w:p>
    <w:p w14:paraId="2C33B73F" w14:textId="7E00F0AE" w:rsidR="00B664D0" w:rsidRPr="00F17A74" w:rsidRDefault="00F17A74" w:rsidP="00E02332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17A74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5709BC22" wp14:editId="2B8352CC">
            <wp:simplePos x="0" y="0"/>
            <wp:positionH relativeFrom="margin">
              <wp:align>left</wp:align>
            </wp:positionH>
            <wp:positionV relativeFrom="paragraph">
              <wp:posOffset>733054</wp:posOffset>
            </wp:positionV>
            <wp:extent cx="5632450" cy="6029325"/>
            <wp:effectExtent l="0" t="0" r="6350" b="9525"/>
            <wp:wrapThrough wrapText="bothSides">
              <wp:wrapPolygon edited="0">
                <wp:start x="0" y="0"/>
                <wp:lineTo x="0" y="21566"/>
                <wp:lineTo x="21551" y="21566"/>
                <wp:lineTo x="21551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50" cy="602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17A74">
        <w:rPr>
          <w:rFonts w:asciiTheme="majorBidi" w:hAnsiTheme="majorBidi" w:cstheme="majorBidi"/>
          <w:b/>
          <w:bCs/>
          <w:sz w:val="24"/>
          <w:szCs w:val="24"/>
        </w:rPr>
        <w:t>Supplementary File S</w:t>
      </w:r>
      <w:r w:rsidR="002F2B9F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F17A7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F17A74">
        <w:rPr>
          <w:rFonts w:asciiTheme="majorBidi" w:hAnsiTheme="majorBidi" w:cstheme="majorBidi"/>
          <w:sz w:val="24"/>
          <w:szCs w:val="24"/>
        </w:rPr>
        <w:t>Volcano plot of differentially expressed genes between two sheep breeds for all four methods</w:t>
      </w:r>
      <w:r w:rsidR="00D14437">
        <w:rPr>
          <w:rFonts w:asciiTheme="majorBidi" w:hAnsiTheme="majorBidi" w:cstheme="majorBidi"/>
          <w:sz w:val="24"/>
          <w:szCs w:val="24"/>
        </w:rPr>
        <w:t>.</w:t>
      </w:r>
    </w:p>
    <w:sectPr w:rsidR="00B664D0" w:rsidRPr="00F17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A74"/>
    <w:rsid w:val="00197109"/>
    <w:rsid w:val="001A3884"/>
    <w:rsid w:val="001D2FE5"/>
    <w:rsid w:val="00285CD0"/>
    <w:rsid w:val="002E1119"/>
    <w:rsid w:val="002F2B9F"/>
    <w:rsid w:val="004C0F18"/>
    <w:rsid w:val="006A2D63"/>
    <w:rsid w:val="00851346"/>
    <w:rsid w:val="00893B89"/>
    <w:rsid w:val="00897472"/>
    <w:rsid w:val="008A4A93"/>
    <w:rsid w:val="00973E9C"/>
    <w:rsid w:val="00B664D0"/>
    <w:rsid w:val="00C24DF2"/>
    <w:rsid w:val="00D14437"/>
    <w:rsid w:val="00D80410"/>
    <w:rsid w:val="00D95A58"/>
    <w:rsid w:val="00DF7E51"/>
    <w:rsid w:val="00E02332"/>
    <w:rsid w:val="00F14A07"/>
    <w:rsid w:val="00F1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D4E48"/>
  <w15:chartTrackingRefBased/>
  <w15:docId w15:val="{9668FEB0-C534-4667-8356-35A770C24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109"/>
    <w:pPr>
      <w:bidi/>
      <w:spacing w:line="25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971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97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https://www.nature.com/articles/s41598-017-15816-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?</dc:creator>
  <cp:keywords/>
  <dc:description/>
  <cp:lastModifiedBy>MRB</cp:lastModifiedBy>
  <cp:revision>8</cp:revision>
  <dcterms:created xsi:type="dcterms:W3CDTF">2018-04-08T14:38:00Z</dcterms:created>
  <dcterms:modified xsi:type="dcterms:W3CDTF">2019-05-27T06:18:00Z</dcterms:modified>
</cp:coreProperties>
</file>